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9001" w:type="dxa"/>
        <w:tblInd w:w="93" w:type="dxa"/>
        <w:tblLook w:val="04A0" w:firstRow="1" w:lastRow="0" w:firstColumn="1" w:lastColumn="0" w:noHBand="0" w:noVBand="1"/>
      </w:tblPr>
      <w:tblGrid>
        <w:gridCol w:w="1739"/>
        <w:gridCol w:w="1386"/>
        <w:gridCol w:w="7892"/>
        <w:gridCol w:w="2333"/>
        <w:gridCol w:w="1709"/>
        <w:gridCol w:w="1052"/>
        <w:gridCol w:w="1052"/>
        <w:gridCol w:w="1052"/>
        <w:gridCol w:w="1709"/>
        <w:gridCol w:w="1052"/>
        <w:gridCol w:w="1052"/>
        <w:gridCol w:w="1052"/>
        <w:gridCol w:w="1709"/>
        <w:gridCol w:w="1052"/>
        <w:gridCol w:w="1052"/>
        <w:gridCol w:w="1052"/>
        <w:gridCol w:w="1250"/>
        <w:gridCol w:w="1250"/>
        <w:gridCol w:w="1250"/>
      </w:tblGrid>
      <w:tr w:rsidR="00613C74" w:rsidRPr="00613C74" w:rsidTr="00613C74">
        <w:trPr>
          <w:trHeight w:val="525"/>
        </w:trPr>
        <w:tc>
          <w:tcPr>
            <w:tcW w:w="2900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PH"/>
              </w:rPr>
              <w:t>Table S10 DEGs related to fatty acid biosynthesis and oil accumulation in herbaceous peony '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PH"/>
              </w:rPr>
              <w:t>Hangshao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PH"/>
              </w:rPr>
              <w:t>' seeds</w:t>
            </w:r>
          </w:p>
        </w:tc>
      </w:tr>
      <w:tr w:rsidR="00613C74" w:rsidRPr="00613C74" w:rsidTr="00613C74">
        <w:trPr>
          <w:trHeight w:val="114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</w:pPr>
            <w:r w:rsidRPr="00613C74">
              <w:rPr>
                <w:rFonts w:ascii="Calibri" w:eastAsia="Times New Roman" w:hAnsi="Calibri" w:cs="Calibri"/>
                <w:b/>
                <w:bCs/>
                <w:color w:val="000000"/>
                <w:lang w:eastAsia="en-PH"/>
              </w:rPr>
              <w:t>pathwa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Enzyme 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abbreviation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Enzyme full nam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Gene I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30d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1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2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3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60d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1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2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3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90d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1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2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3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GroupI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 LOG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(60d/30d,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Group II LOG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(90d/60d,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Group III LOG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(90d/30d,2)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Fatty acid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br/>
              <w:t xml:space="preserve">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biosynthsis</w:t>
            </w:r>
            <w:proofErr w:type="spellEnd"/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BC 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acetyl-CoA carboxylase, biotin carboxylase subunit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932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8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932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4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4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8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932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4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4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4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8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4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932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8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5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4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437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6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7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8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1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α-CT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acetyl-CoA carboxylase carboxyl transferase subunit alpha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5887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5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1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1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2.8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2.2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0129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2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7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523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8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CCP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etyl-CoA carboxylase biotin carboxyl carrier prote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917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9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7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5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0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2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917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5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7.3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1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1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718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50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0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50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6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5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50.Contig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5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360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9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8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2.9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5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4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7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CAT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[acyl-carrier-protein] S-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malonyltransferase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020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0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7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ASIII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-oxoacyl-[acyl-carrier-protein] synthase III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734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5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0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2.0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6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AR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-oxoacyl-[acyl-carrier protein] reductase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018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3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5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1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4.2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0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6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1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4.8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5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3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376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7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4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4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3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6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97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2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4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376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2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9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5.2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2.9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71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8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8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0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376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4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27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9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9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9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573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002.Contig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002.Contig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002.Contig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AD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-hydroxyacyl-[acyl-carrier-protein] dehydrat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701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5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7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701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701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5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5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2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701.Contig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8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6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7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AR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oyl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[acyl-carrier protein] reductase I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5466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4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0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296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3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8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3.0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4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9.6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7296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1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8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8.5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1.4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ASII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-oxoacyl-[acyl-carrier-protein] synthase II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889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2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5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4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8.8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8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3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8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9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600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938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8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5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1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7.5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0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9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422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8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7.4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TA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fatty acyl-ACP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hioesterase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443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5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5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3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2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TB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fatty acyl-ACP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hioesterase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B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45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4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3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677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5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9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3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3.4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2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6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9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 xml:space="preserve">Fatty acid 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br/>
              <w:t>elongation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ACS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long-chain acyl-CoA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ynthetase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536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9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321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999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.2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3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8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CS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-ketoacyl-CoA synth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039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4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6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6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1.8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5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3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2.9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7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705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9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705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1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4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09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09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24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5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0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080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1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5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041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2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055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2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365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7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789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6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3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4010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8224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5.3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KCR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very-long-chain 3-oxoacyl-CoA reduct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5103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2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71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1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3.5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91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22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23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30.4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5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5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5103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9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715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0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773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1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HCD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very-long-chain (3R)-3-hydroxyacyl-CoA dehydrat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818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4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5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953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4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361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1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9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CR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very-long-chain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enoyl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CoA reduct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941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3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941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5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8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2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8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8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0380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4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7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6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2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3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LA2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ospholipase A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2271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6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7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5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2271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4542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5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4964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1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6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4964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7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9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7449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0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9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4424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5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Biosynthesis of</w:t>
            </w: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br/>
              <w:t xml:space="preserve"> unsaturated fatty acid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AD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yl-[acyl-carrier-protein] desatu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124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281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6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1397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7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7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7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7.3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5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1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8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6.4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8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2879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0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9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3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8.5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6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3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8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6.9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8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0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6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971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7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7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2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3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8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423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9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4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2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4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1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5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8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D2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omega-6 fatty acid desaturase / acyl-lipid omega-6 desaturase (Delta-12 desaturase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171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4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5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8 </w:t>
            </w:r>
          </w:p>
        </w:tc>
      </w:tr>
      <w:tr w:rsidR="00613C74" w:rsidRPr="00613C74" w:rsidTr="00613C74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171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86 </w:t>
            </w:r>
          </w:p>
        </w:tc>
      </w:tr>
      <w:tr w:rsidR="00613C74" w:rsidRPr="00613C74" w:rsidTr="00613C74">
        <w:trPr>
          <w:trHeight w:val="330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171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3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2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171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8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1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5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36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7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7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4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36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4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9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36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8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2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3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0.1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7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5.4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3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5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36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18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85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5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65.9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2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2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7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9.4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6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7.8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730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7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7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4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7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7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D3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yl-lipid omega-3 desatu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86.Contig5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8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4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70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6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69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8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29.8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9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7.7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86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5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7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2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L2686.Contig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5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0.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1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26.2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8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9.0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CL2686.Contig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8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9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20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81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5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62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77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65.7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5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8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9.0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2686.Contig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6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D7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hloroplastic;acyl-lipid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omega-3 desatu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3349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9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3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5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6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3349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2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7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7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5.8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AD8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hloroplastic;acyl-lipid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omega-3 desatu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420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0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4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2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.8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1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2.0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420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8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2.5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0.5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0.9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Triacylglycerol assembly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PAT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lycerol-3-phosphate acyltransfe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2348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2348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038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7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7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3823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9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8.6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LPAAT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-acyl-sn-glycerol-3-phosphate acyltransferas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4073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8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5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0192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0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9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5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672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3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1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672.Contig6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4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2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5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.1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1.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AP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osphatidate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phosphatase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3997.Contig1_Al</w:t>
            </w: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>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lastRenderedPageBreak/>
              <w:t xml:space="preserve">1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9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1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3997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8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3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3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787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8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8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24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787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2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4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2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57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3787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8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DGAT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diacylglycerol O-acyltransferase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160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4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9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.9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DAT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ospholipid:diacylglycerol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acyltransferase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4393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5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4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2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0.8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6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1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0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2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4912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2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DCT</w:t>
            </w:r>
          </w:p>
        </w:tc>
        <w:tc>
          <w:tcPr>
            <w:tcW w:w="8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hosphatidylcholine:diacylglycerol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</w:t>
            </w: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holinephosphotransferase</w:t>
            </w:r>
            <w:proofErr w:type="spellEnd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 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13909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6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9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9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2.17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2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1.5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3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4.7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  <w:t>Lipid storage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OLE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Oleosi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73.Contig1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3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9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6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3.0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4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54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.09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73.Contig2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5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1.4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20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1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12.9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34.7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.5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4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2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73.Contig3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5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8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4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3.83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93.2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.4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8973.Contig4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2.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3.9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2.2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5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6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3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5.55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08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38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00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885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31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339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9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8.5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3.0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6.4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58.7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64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67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44.2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46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49.4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8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71.9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8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Unigene26649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50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00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10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40.1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33.91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75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03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89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34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3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O</w:t>
            </w:r>
          </w:p>
        </w:tc>
        <w:tc>
          <w:tcPr>
            <w:tcW w:w="8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aleosi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205.Contig10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35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82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418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06.8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73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55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735.1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28.60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272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976.7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######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55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205.Contig7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72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34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9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2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80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205.Contig8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5.2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56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9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6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6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4.3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8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0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67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57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6 </w:t>
            </w:r>
          </w:p>
        </w:tc>
      </w:tr>
      <w:tr w:rsidR="00613C74" w:rsidRPr="00613C74" w:rsidTr="00613C74">
        <w:trPr>
          <w:trHeight w:val="315"/>
        </w:trPr>
        <w:tc>
          <w:tcPr>
            <w:tcW w:w="1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2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8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L6205.Contig9_Al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49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3.08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4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2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0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7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-0.3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613C74" w:rsidRPr="00613C74" w:rsidRDefault="00613C74" w:rsidP="00613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613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 xml:space="preserve">1.60 </w:t>
            </w:r>
          </w:p>
        </w:tc>
      </w:tr>
    </w:tbl>
    <w:p w:rsidR="0074281F" w:rsidRDefault="0074281F">
      <w:bookmarkStart w:id="0" w:name="_GoBack"/>
      <w:bookmarkEnd w:id="0"/>
    </w:p>
    <w:sectPr w:rsidR="00742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3B"/>
    <w:rsid w:val="000A33B7"/>
    <w:rsid w:val="00377B66"/>
    <w:rsid w:val="0047260B"/>
    <w:rsid w:val="00613C74"/>
    <w:rsid w:val="0074281F"/>
    <w:rsid w:val="00C92883"/>
    <w:rsid w:val="00E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3C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C74"/>
    <w:rPr>
      <w:color w:val="800080"/>
      <w:u w:val="single"/>
    </w:rPr>
  </w:style>
  <w:style w:type="paragraph" w:customStyle="1" w:styleId="font5">
    <w:name w:val="font5"/>
    <w:basedOn w:val="Normal"/>
    <w:rsid w:val="00613C74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sz w:val="24"/>
      <w:szCs w:val="24"/>
      <w:lang w:eastAsia="en-PH"/>
    </w:rPr>
  </w:style>
  <w:style w:type="paragraph" w:customStyle="1" w:styleId="xl63">
    <w:name w:val="xl6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4">
    <w:name w:val="xl64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613C7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613C7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3">
    <w:name w:val="xl7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4">
    <w:name w:val="xl74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5">
    <w:name w:val="xl75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6">
    <w:name w:val="xl7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7">
    <w:name w:val="xl77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8">
    <w:name w:val="xl78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9">
    <w:name w:val="xl79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80">
    <w:name w:val="xl80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81">
    <w:name w:val="xl81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PH"/>
    </w:rPr>
  </w:style>
  <w:style w:type="paragraph" w:customStyle="1" w:styleId="xl82">
    <w:name w:val="xl8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3C7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C74"/>
    <w:rPr>
      <w:color w:val="800080"/>
      <w:u w:val="single"/>
    </w:rPr>
  </w:style>
  <w:style w:type="paragraph" w:customStyle="1" w:styleId="font5">
    <w:name w:val="font5"/>
    <w:basedOn w:val="Normal"/>
    <w:rsid w:val="00613C74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sz w:val="24"/>
      <w:szCs w:val="24"/>
      <w:lang w:eastAsia="en-PH"/>
    </w:rPr>
  </w:style>
  <w:style w:type="paragraph" w:customStyle="1" w:styleId="xl63">
    <w:name w:val="xl6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4">
    <w:name w:val="xl64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8">
    <w:name w:val="xl68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9">
    <w:name w:val="xl69"/>
    <w:basedOn w:val="Normal"/>
    <w:rsid w:val="00613C74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613C74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3">
    <w:name w:val="xl73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4">
    <w:name w:val="xl74"/>
    <w:basedOn w:val="Normal"/>
    <w:rsid w:val="00613C74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5">
    <w:name w:val="xl75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6">
    <w:name w:val="xl76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7">
    <w:name w:val="xl77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8">
    <w:name w:val="xl78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9">
    <w:name w:val="xl79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80">
    <w:name w:val="xl80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81">
    <w:name w:val="xl81"/>
    <w:basedOn w:val="Normal"/>
    <w:rsid w:val="00613C7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PH"/>
    </w:rPr>
  </w:style>
  <w:style w:type="paragraph" w:customStyle="1" w:styleId="xl82">
    <w:name w:val="xl82"/>
    <w:basedOn w:val="Normal"/>
    <w:rsid w:val="00613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66</Words>
  <Characters>14057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2-23T01:18:00Z</dcterms:created>
  <dcterms:modified xsi:type="dcterms:W3CDTF">2020-12-23T01:18:00Z</dcterms:modified>
</cp:coreProperties>
</file>